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4E6D" w:rsidRPr="004C4E6D" w:rsidRDefault="004C4E6D" w:rsidP="004C4E6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4E6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4C4E6D" w:rsidRPr="004C4E6D" w:rsidRDefault="004C4E6D" w:rsidP="004C4E6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C44D6" w:rsidRPr="00385093" w:rsidRDefault="002629B4" w:rsidP="00EF15EC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C35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229A4" w:rsidRPr="004C35B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C35B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44D6" w:rsidRPr="00385093">
        <w:rPr>
          <w:rFonts w:ascii="Times New Roman" w:hAnsi="Times New Roman"/>
          <w:color w:val="000000" w:themeColor="text1"/>
          <w:sz w:val="24"/>
          <w:szCs w:val="24"/>
        </w:rPr>
        <w:t>Physical and Chemical properties of the experimental plots soil (0-15 cm depth)</w:t>
      </w:r>
    </w:p>
    <w:p w:rsidR="00FC44D6" w:rsidRPr="00175EEA" w:rsidRDefault="00FC44D6" w:rsidP="00FC44D6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Style w:val="TableGrid"/>
        <w:tblW w:w="9495" w:type="dxa"/>
        <w:tblInd w:w="-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2374"/>
        <w:gridCol w:w="2610"/>
        <w:gridCol w:w="4050"/>
      </w:tblGrid>
      <w:tr w:rsidR="00FC44D6" w:rsidRPr="00175EEA" w:rsidTr="00765708">
        <w:trPr>
          <w:trHeight w:val="253"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FC44D6" w:rsidRPr="00175EEA" w:rsidRDefault="00FC44D6" w:rsidP="00530F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 No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:rsidR="00FC44D6" w:rsidRPr="00175EEA" w:rsidRDefault="00FC44D6" w:rsidP="00EF15E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perti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FC44D6" w:rsidRPr="00175EEA" w:rsidRDefault="00FC44D6" w:rsidP="00EF15E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lues obtaine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FC44D6" w:rsidRPr="00175EEA" w:rsidRDefault="00FC44D6" w:rsidP="00EF15E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ho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f determination</w:t>
            </w:r>
          </w:p>
        </w:tc>
      </w:tr>
      <w:tr w:rsidR="00FC44D6" w:rsidRPr="00175EEA" w:rsidTr="00EF15EC">
        <w:trPr>
          <w:trHeight w:val="265"/>
        </w:trPr>
        <w:tc>
          <w:tcPr>
            <w:tcW w:w="94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C44D6" w:rsidRPr="00175EEA" w:rsidRDefault="00FC44D6" w:rsidP="00FC44D6">
            <w:pPr>
              <w:pStyle w:val="ListParagraph"/>
              <w:numPr>
                <w:ilvl w:val="0"/>
                <w:numId w:val="2"/>
              </w:numPr>
              <w:jc w:val="center"/>
              <w:rPr>
                <w:color w:val="000000" w:themeColor="text1"/>
                <w:sz w:val="20"/>
                <w:szCs w:val="20"/>
              </w:rPr>
            </w:pPr>
            <w:r w:rsidRPr="00175EEA">
              <w:rPr>
                <w:color w:val="000000" w:themeColor="text1"/>
                <w:sz w:val="20"/>
                <w:szCs w:val="20"/>
              </w:rPr>
              <w:t>Physical properties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  <w:tcBorders>
              <w:top w:val="single" w:sz="4" w:space="0" w:color="auto"/>
            </w:tcBorders>
          </w:tcPr>
          <w:p w:rsidR="00FC44D6" w:rsidRPr="00175EEA" w:rsidRDefault="00765708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il texture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765708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xtural class: loamy soil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765708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nd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23</w:t>
            </w:r>
          </w:p>
        </w:tc>
        <w:tc>
          <w:tcPr>
            <w:tcW w:w="4050" w:type="dxa"/>
            <w:vMerge w:val="restart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y International Pippetic method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765708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t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72</w:t>
            </w:r>
          </w:p>
        </w:tc>
        <w:tc>
          <w:tcPr>
            <w:tcW w:w="4050" w:type="dxa"/>
            <w:vMerge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765708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ay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05</w:t>
            </w:r>
          </w:p>
        </w:tc>
        <w:tc>
          <w:tcPr>
            <w:tcW w:w="4050" w:type="dxa"/>
            <w:vMerge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44D6" w:rsidRPr="00175EEA" w:rsidTr="00EF15EC">
        <w:trPr>
          <w:trHeight w:val="253"/>
        </w:trPr>
        <w:tc>
          <w:tcPr>
            <w:tcW w:w="9495" w:type="dxa"/>
            <w:gridSpan w:val="4"/>
            <w:tcBorders>
              <w:bottom w:val="single" w:sz="4" w:space="0" w:color="auto"/>
            </w:tcBorders>
          </w:tcPr>
          <w:p w:rsidR="00FC44D6" w:rsidRPr="00175EEA" w:rsidRDefault="00EF15EC" w:rsidP="00530F4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</w:t>
            </w:r>
            <w:r w:rsidR="00FC44D6"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. Chemical properties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  <w:tcBorders>
              <w:top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il P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FC44D6" w:rsidRPr="00175EEA" w:rsidRDefault="009229A4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  <w:r w:rsidR="00FC44D6" w:rsidRPr="009229A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="00FC44D6" w:rsidRPr="00175EE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FC44D6"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er, based on 1: 2.5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alinity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1 d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m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rganic matter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tal nitrogen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%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cro-kjeldahl method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vailable phosphorus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1.30 </w:t>
            </w:r>
            <w:r w:rsidR="00EF1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g soil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lsen’s method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vailable potassium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 mili equivalent/100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 soil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lame photometric method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lphur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10 </w:t>
            </w:r>
            <w:r w:rsidR="00EF1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g soil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pectrophotometric method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74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inc</w:t>
            </w:r>
          </w:p>
        </w:tc>
        <w:tc>
          <w:tcPr>
            <w:tcW w:w="261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25 </w:t>
            </w:r>
            <w:r w:rsidR="00EF1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g soil</w:t>
            </w:r>
          </w:p>
        </w:tc>
        <w:tc>
          <w:tcPr>
            <w:tcW w:w="4050" w:type="dxa"/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omic Absorption Spectrophotometric method</w:t>
            </w:r>
          </w:p>
        </w:tc>
      </w:tr>
      <w:tr w:rsidR="00FC44D6" w:rsidRPr="00175EEA" w:rsidTr="00765708">
        <w:trPr>
          <w:trHeight w:val="253"/>
        </w:trPr>
        <w:tc>
          <w:tcPr>
            <w:tcW w:w="461" w:type="dxa"/>
            <w:tcBorders>
              <w:bottom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or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20 </w:t>
            </w:r>
            <w:r w:rsidR="00EF1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</w:t>
            </w:r>
            <w:r w:rsidR="00EF15E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  <w:r w:rsidRPr="00175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g soil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FC44D6" w:rsidRPr="00175EEA" w:rsidRDefault="00FC44D6" w:rsidP="00530F45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C44D6" w:rsidRDefault="00FC44D6" w:rsidP="00FC44D6">
      <w:pPr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:rsidR="0083244C" w:rsidRPr="00711818" w:rsidRDefault="002629B4" w:rsidP="00A52055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4C4E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5093" w:rsidRPr="004C4E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4E6D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5093" w:rsidRPr="00385093">
        <w:rPr>
          <w:rFonts w:ascii="Times New Roman" w:hAnsi="Times New Roman"/>
          <w:color w:val="000000" w:themeColor="text1"/>
          <w:sz w:val="24"/>
          <w:szCs w:val="24"/>
        </w:rPr>
        <w:t xml:space="preserve">Physical and chemical </w:t>
      </w:r>
      <w:r w:rsidR="00385093">
        <w:rPr>
          <w:rFonts w:ascii="Times New Roman" w:hAnsi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rties of </w:t>
      </w:r>
      <w:r w:rsidR="00385093">
        <w:rPr>
          <w:rFonts w:ascii="Times New Roman" w:hAnsi="Times New Roman" w:cs="Times New Roman"/>
          <w:sz w:val="24"/>
          <w:szCs w:val="24"/>
        </w:rPr>
        <w:t>f</w:t>
      </w:r>
      <w:r w:rsidR="0083244C" w:rsidRPr="00711818">
        <w:rPr>
          <w:rFonts w:ascii="Times New Roman" w:hAnsi="Times New Roman" w:cs="Times New Roman"/>
          <w:sz w:val="24"/>
          <w:szCs w:val="24"/>
        </w:rPr>
        <w:t xml:space="preserve">arm </w:t>
      </w:r>
      <w:r w:rsidR="00385093">
        <w:rPr>
          <w:rFonts w:ascii="Times New Roman" w:hAnsi="Times New Roman" w:cs="Times New Roman"/>
          <w:sz w:val="24"/>
          <w:szCs w:val="24"/>
        </w:rPr>
        <w:t>y</w:t>
      </w:r>
      <w:r w:rsidR="0083244C" w:rsidRPr="00711818">
        <w:rPr>
          <w:rFonts w:ascii="Times New Roman" w:hAnsi="Times New Roman" w:cs="Times New Roman"/>
          <w:sz w:val="24"/>
          <w:szCs w:val="24"/>
        </w:rPr>
        <w:t xml:space="preserve">ard </w:t>
      </w:r>
      <w:r w:rsidR="00385093">
        <w:rPr>
          <w:rFonts w:ascii="Times New Roman" w:hAnsi="Times New Roman" w:cs="Times New Roman"/>
          <w:sz w:val="24"/>
          <w:szCs w:val="24"/>
        </w:rPr>
        <w:t>m</w:t>
      </w:r>
      <w:r w:rsidR="0083244C" w:rsidRPr="00711818">
        <w:rPr>
          <w:rFonts w:ascii="Times New Roman" w:hAnsi="Times New Roman" w:cs="Times New Roman"/>
          <w:sz w:val="24"/>
          <w:szCs w:val="24"/>
        </w:rPr>
        <w:t>anure</w:t>
      </w:r>
      <w:r w:rsidR="006E608B">
        <w:rPr>
          <w:rFonts w:ascii="Times New Roman" w:hAnsi="Times New Roman" w:cs="Times New Roman"/>
          <w:sz w:val="24"/>
          <w:szCs w:val="24"/>
        </w:rPr>
        <w:t xml:space="preserve"> (FYM)</w:t>
      </w:r>
    </w:p>
    <w:tbl>
      <w:tblPr>
        <w:tblStyle w:val="TableGrid"/>
        <w:tblW w:w="79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530"/>
        <w:gridCol w:w="3420"/>
      </w:tblGrid>
      <w:tr w:rsidR="00385093" w:rsidRPr="000D3FE0" w:rsidTr="002629B4">
        <w:trPr>
          <w:trHeight w:val="296"/>
        </w:trPr>
        <w:tc>
          <w:tcPr>
            <w:tcW w:w="3042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Properti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YM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s followed</w:t>
            </w:r>
          </w:p>
        </w:tc>
      </w:tr>
      <w:tr w:rsidR="00385093" w:rsidRPr="000D3FE0" w:rsidTr="002629B4">
        <w:trPr>
          <w:trHeight w:val="296"/>
        </w:trPr>
        <w:tc>
          <w:tcPr>
            <w:tcW w:w="3042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1. Col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Gray to dark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</w:tcPr>
          <w:p w:rsidR="00385093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</w:p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 Sensory method</w:t>
            </w:r>
          </w:p>
        </w:tc>
      </w:tr>
      <w:tr w:rsidR="00385093" w:rsidRPr="000D3FE0" w:rsidTr="002629B4">
        <w:trPr>
          <w:trHeight w:val="297"/>
        </w:trPr>
        <w:tc>
          <w:tcPr>
            <w:tcW w:w="3042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2. Odor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dorless 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</w:p>
        </w:tc>
      </w:tr>
      <w:tr w:rsidR="00385093" w:rsidRPr="000D3FE0" w:rsidTr="002629B4">
        <w:trPr>
          <w:trHeight w:val="486"/>
        </w:trPr>
        <w:tc>
          <w:tcPr>
            <w:tcW w:w="3042" w:type="dxa"/>
            <w:tcBorders>
              <w:bottom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3. Physical condi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Non-granular</w:t>
            </w:r>
          </w:p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  Eye estimation</w:t>
            </w:r>
          </w:p>
        </w:tc>
      </w:tr>
      <w:tr w:rsidR="00385093" w:rsidRPr="000D3FE0" w:rsidTr="002629B4">
        <w:trPr>
          <w:trHeight w:val="314"/>
        </w:trPr>
        <w:tc>
          <w:tcPr>
            <w:tcW w:w="3042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vertAlign w:val="superscript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1.     P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8.5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P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vertAlign w:val="superscript"/>
              </w:rPr>
              <w:t>H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 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Meter, Based on 1:2.5 ratio</w:t>
            </w:r>
          </w:p>
        </w:tc>
      </w:tr>
      <w:tr w:rsidR="00385093" w:rsidRPr="000D3FE0" w:rsidTr="002629B4">
        <w:trPr>
          <w:trHeight w:val="306"/>
        </w:trPr>
        <w:tc>
          <w:tcPr>
            <w:tcW w:w="3042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2.   Moisture (%)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16.0%</w:t>
            </w:r>
          </w:p>
        </w:tc>
        <w:tc>
          <w:tcPr>
            <w:tcW w:w="342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Vacuum Desiccators Method</w:t>
            </w:r>
          </w:p>
        </w:tc>
      </w:tr>
      <w:tr w:rsidR="00385093" w:rsidRPr="000D3FE0" w:rsidTr="002629B4">
        <w:trPr>
          <w:trHeight w:hRule="exact" w:val="396"/>
        </w:trPr>
        <w:tc>
          <w:tcPr>
            <w:tcW w:w="3042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3.   Organic Carbon</w:t>
            </w:r>
            <w: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(%)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6.35%</w:t>
            </w:r>
          </w:p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</w:p>
        </w:tc>
        <w:tc>
          <w:tcPr>
            <w:tcW w:w="342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Wet Oxidation Method</w:t>
            </w:r>
          </w:p>
        </w:tc>
      </w:tr>
      <w:tr w:rsidR="00385093" w:rsidRPr="000D3FE0" w:rsidTr="002629B4">
        <w:trPr>
          <w:trHeight w:val="333"/>
        </w:trPr>
        <w:tc>
          <w:tcPr>
            <w:tcW w:w="3042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.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C: N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8.7: 1</w:t>
            </w:r>
          </w:p>
        </w:tc>
        <w:tc>
          <w:tcPr>
            <w:tcW w:w="342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</w:p>
        </w:tc>
      </w:tr>
      <w:tr w:rsidR="00385093" w:rsidRPr="000D3FE0" w:rsidTr="002629B4">
        <w:trPr>
          <w:trHeight w:val="360"/>
        </w:trPr>
        <w:tc>
          <w:tcPr>
            <w:tcW w:w="3042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5. Total Nitrogen</w:t>
            </w:r>
            <w:r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(N), Weight basis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%</w:t>
            </w:r>
          </w:p>
        </w:tc>
        <w:tc>
          <w:tcPr>
            <w:tcW w:w="3420" w:type="dxa"/>
          </w:tcPr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  <w:r w:rsidRPr="000D3FE0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  <w:t>Micro-Kjeldahl Method</w:t>
            </w:r>
          </w:p>
          <w:p w:rsidR="00385093" w:rsidRPr="000D3FE0" w:rsidRDefault="00385093" w:rsidP="003850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</w:rPr>
            </w:pPr>
          </w:p>
        </w:tc>
      </w:tr>
      <w:tr w:rsidR="00385093" w:rsidRPr="000D3FE0" w:rsidTr="002629B4">
        <w:trPr>
          <w:trHeight w:val="495"/>
        </w:trPr>
        <w:tc>
          <w:tcPr>
            <w:tcW w:w="3042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6. Total Phosphor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 xml:space="preserve">(P), Weight basis 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%</w:t>
            </w:r>
          </w:p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2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trophotometric Method</w:t>
            </w:r>
          </w:p>
        </w:tc>
      </w:tr>
      <w:tr w:rsidR="00385093" w:rsidRPr="000D3FE0" w:rsidTr="002629B4">
        <w:trPr>
          <w:trHeight w:val="495"/>
        </w:trPr>
        <w:tc>
          <w:tcPr>
            <w:tcW w:w="3042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7.Total Potassi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 xml:space="preserve">(K), Weight basis 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%</w:t>
            </w:r>
          </w:p>
        </w:tc>
        <w:tc>
          <w:tcPr>
            <w:tcW w:w="342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ame photometric Method</w:t>
            </w:r>
          </w:p>
        </w:tc>
      </w:tr>
      <w:tr w:rsidR="00385093" w:rsidRPr="000D3FE0" w:rsidTr="002629B4">
        <w:trPr>
          <w:trHeight w:val="207"/>
        </w:trPr>
        <w:tc>
          <w:tcPr>
            <w:tcW w:w="3042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8. Total Sulfu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 xml:space="preserve">(S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eight basis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%</w:t>
            </w:r>
          </w:p>
        </w:tc>
        <w:tc>
          <w:tcPr>
            <w:tcW w:w="342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trophotometric Method</w:t>
            </w:r>
          </w:p>
        </w:tc>
      </w:tr>
      <w:tr w:rsidR="00385093" w:rsidRPr="000D3FE0" w:rsidTr="002629B4">
        <w:trPr>
          <w:trHeight w:val="297"/>
        </w:trPr>
        <w:tc>
          <w:tcPr>
            <w:tcW w:w="3042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9. Total Zi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(Zn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eight basis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%</w:t>
            </w:r>
          </w:p>
        </w:tc>
        <w:tc>
          <w:tcPr>
            <w:tcW w:w="3420" w:type="dxa"/>
            <w:vMerge w:val="restart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omic Absorption Spectrophotometric Method</w:t>
            </w:r>
          </w:p>
        </w:tc>
      </w:tr>
      <w:tr w:rsidR="00385093" w:rsidRPr="000D3FE0" w:rsidTr="002629B4">
        <w:trPr>
          <w:trHeight w:val="477"/>
        </w:trPr>
        <w:tc>
          <w:tcPr>
            <w:tcW w:w="3042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10. Total Cupp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(Cu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</w:t>
            </w: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eight basis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%</w:t>
            </w:r>
          </w:p>
        </w:tc>
        <w:tc>
          <w:tcPr>
            <w:tcW w:w="3420" w:type="dxa"/>
            <w:vMerge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5093" w:rsidRPr="000D3FE0" w:rsidTr="002629B4">
        <w:trPr>
          <w:trHeight w:val="297"/>
        </w:trPr>
        <w:tc>
          <w:tcPr>
            <w:tcW w:w="3042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11. Total Pb Weight basis</w:t>
            </w:r>
          </w:p>
        </w:tc>
        <w:tc>
          <w:tcPr>
            <w:tcW w:w="1530" w:type="dxa"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pm  </w:t>
            </w:r>
          </w:p>
        </w:tc>
        <w:tc>
          <w:tcPr>
            <w:tcW w:w="3420" w:type="dxa"/>
            <w:vMerge/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5093" w:rsidRPr="000D3FE0" w:rsidTr="002629B4">
        <w:trPr>
          <w:trHeight w:val="369"/>
        </w:trPr>
        <w:tc>
          <w:tcPr>
            <w:tcW w:w="3042" w:type="dxa"/>
            <w:tcBorders>
              <w:bottom w:val="single" w:sz="4" w:space="0" w:color="auto"/>
            </w:tcBorders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sz w:val="16"/>
                <w:szCs w:val="16"/>
              </w:rPr>
              <w:t>12. Total Cd Weight basi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D3F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m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</w:tcPr>
          <w:p w:rsidR="00385093" w:rsidRPr="000D3FE0" w:rsidRDefault="00385093" w:rsidP="003850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83244C" w:rsidRDefault="0083244C" w:rsidP="00693FFF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83244C" w:rsidSect="00097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D4019"/>
    <w:multiLevelType w:val="hybridMultilevel"/>
    <w:tmpl w:val="5BC4C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D6341"/>
    <w:multiLevelType w:val="hybridMultilevel"/>
    <w:tmpl w:val="1DFA482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EFC7BD8"/>
    <w:multiLevelType w:val="hybridMultilevel"/>
    <w:tmpl w:val="B37ABE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55F06"/>
    <w:multiLevelType w:val="hybridMultilevel"/>
    <w:tmpl w:val="87A6531E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2041931055">
    <w:abstractNumId w:val="0"/>
  </w:num>
  <w:num w:numId="2" w16cid:durableId="1724449436">
    <w:abstractNumId w:val="2"/>
  </w:num>
  <w:num w:numId="3" w16cid:durableId="1062101434">
    <w:abstractNumId w:val="3"/>
  </w:num>
  <w:num w:numId="4" w16cid:durableId="511183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tLSwNDI2tTAxNzRR0lEKTi0uzszPAykwrQUA5JQNYywAAAA="/>
  </w:docVars>
  <w:rsids>
    <w:rsidRoot w:val="004329CC"/>
    <w:rsid w:val="00052AEC"/>
    <w:rsid w:val="00095FF9"/>
    <w:rsid w:val="00097DCB"/>
    <w:rsid w:val="000D0360"/>
    <w:rsid w:val="002575A2"/>
    <w:rsid w:val="002629B4"/>
    <w:rsid w:val="00305E4A"/>
    <w:rsid w:val="00350DBB"/>
    <w:rsid w:val="00383208"/>
    <w:rsid w:val="00385093"/>
    <w:rsid w:val="003D1D58"/>
    <w:rsid w:val="004329CC"/>
    <w:rsid w:val="00447FFA"/>
    <w:rsid w:val="004660B1"/>
    <w:rsid w:val="004C35BD"/>
    <w:rsid w:val="004C4E6D"/>
    <w:rsid w:val="004D3E4C"/>
    <w:rsid w:val="00571FB6"/>
    <w:rsid w:val="00693FFF"/>
    <w:rsid w:val="006E608B"/>
    <w:rsid w:val="00765708"/>
    <w:rsid w:val="0083244C"/>
    <w:rsid w:val="00893697"/>
    <w:rsid w:val="008A2590"/>
    <w:rsid w:val="008A5295"/>
    <w:rsid w:val="008E27F1"/>
    <w:rsid w:val="008E5E0C"/>
    <w:rsid w:val="009229A4"/>
    <w:rsid w:val="00943462"/>
    <w:rsid w:val="009A1E60"/>
    <w:rsid w:val="00A4359C"/>
    <w:rsid w:val="00A52055"/>
    <w:rsid w:val="00AC59CD"/>
    <w:rsid w:val="00AD5D88"/>
    <w:rsid w:val="00B02686"/>
    <w:rsid w:val="00B02F0F"/>
    <w:rsid w:val="00B20057"/>
    <w:rsid w:val="00BA680E"/>
    <w:rsid w:val="00BC4F64"/>
    <w:rsid w:val="00E76451"/>
    <w:rsid w:val="00E901E4"/>
    <w:rsid w:val="00EF15EC"/>
    <w:rsid w:val="00F020C5"/>
    <w:rsid w:val="00FB73C1"/>
    <w:rsid w:val="00FC44D6"/>
    <w:rsid w:val="00FD06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B2E23"/>
  <w15:docId w15:val="{47E833FC-5B59-4822-9B5B-E46F51AF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9CC"/>
    <w:pPr>
      <w:ind w:left="720"/>
      <w:contextualSpacing/>
    </w:pPr>
  </w:style>
  <w:style w:type="table" w:styleId="TableGrid">
    <w:name w:val="Table Grid"/>
    <w:basedOn w:val="TableNormal"/>
    <w:uiPriority w:val="59"/>
    <w:rsid w:val="00FC44D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E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Kanto</dc:creator>
  <cp:keywords/>
  <dc:description/>
  <cp:lastModifiedBy>Uma Kanto</cp:lastModifiedBy>
  <cp:revision>17</cp:revision>
  <dcterms:created xsi:type="dcterms:W3CDTF">2023-02-22T17:50:00Z</dcterms:created>
  <dcterms:modified xsi:type="dcterms:W3CDTF">2023-02-23T06:50:00Z</dcterms:modified>
</cp:coreProperties>
</file>